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B9A19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>Supplementary file</w:t>
      </w:r>
    </w:p>
    <w:p w14:paraId="5B095421">
      <w:pPr>
        <w:spacing w:line="480" w:lineRule="auto"/>
        <w:rPr>
          <w:sz w:val="24"/>
        </w:rPr>
      </w:pPr>
      <w:r>
        <w:rPr>
          <w:rFonts w:hint="eastAsia" w:ascii="Times New Roman" w:hAnsi="Times New Roman" w:eastAsia="等线" w:cs="Times New Roman"/>
          <w:sz w:val="24"/>
          <w:lang w:bidi="ar"/>
        </w:rPr>
        <w:t>Table S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The path results of the hypothetical model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8"/>
        <w:gridCol w:w="2434"/>
        <w:gridCol w:w="1016"/>
        <w:gridCol w:w="928"/>
        <w:gridCol w:w="2411"/>
        <w:gridCol w:w="843"/>
        <w:gridCol w:w="993"/>
        <w:gridCol w:w="2514"/>
        <w:gridCol w:w="927"/>
        <w:gridCol w:w="1181"/>
      </w:tblGrid>
      <w:tr w14:paraId="21E5D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vMerge w:val="restart"/>
            <w:tcBorders>
              <w:top w:val="single" w:color="000000" w:sz="12" w:space="0"/>
              <w:bottom w:val="nil"/>
              <w:tl2br w:val="nil"/>
              <w:tr2bl w:val="nil"/>
            </w:tcBorders>
            <w:vAlign w:val="center"/>
          </w:tcPr>
          <w:p w14:paraId="6CFB494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th</w:t>
            </w:r>
          </w:p>
        </w:tc>
        <w:tc>
          <w:tcPr>
            <w:tcW w:w="4378" w:type="dxa"/>
            <w:gridSpan w:val="3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A2459E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otal effect</w:t>
            </w:r>
          </w:p>
        </w:tc>
        <w:tc>
          <w:tcPr>
            <w:tcW w:w="4247" w:type="dxa"/>
            <w:gridSpan w:val="3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EE6358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irect effect</w:t>
            </w:r>
          </w:p>
        </w:tc>
        <w:tc>
          <w:tcPr>
            <w:tcW w:w="4622" w:type="dxa"/>
            <w:gridSpan w:val="3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690A02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direct effect</w:t>
            </w:r>
          </w:p>
        </w:tc>
      </w:tr>
      <w:tr w14:paraId="3CD16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5678" w:type="dxa"/>
            <w:vMerge w:val="continue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 w14:paraId="2DB5514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43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3FB991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95% CI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01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C529B0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92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E501D8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41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630A06A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95% CI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84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5F4472E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99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08E675B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51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1BBBFA6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95% CI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92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2A45A69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8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14EC2E4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14:paraId="10840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8E9066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Affective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</w:p>
        </w:tc>
        <w:tc>
          <w:tcPr>
            <w:tcW w:w="2434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AA8B5F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50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57, 0.23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99A5C4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6</w:t>
            </w:r>
          </w:p>
        </w:tc>
        <w:tc>
          <w:tcPr>
            <w:tcW w:w="928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46295E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241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893080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2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34, 0.2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368474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4</w:t>
            </w:r>
          </w:p>
        </w:tc>
        <w:tc>
          <w:tcPr>
            <w:tcW w:w="993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F94EF1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8</w:t>
            </w:r>
          </w:p>
        </w:tc>
        <w:tc>
          <w:tcPr>
            <w:tcW w:w="2514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3B2E6C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08, 0.07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012C2D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9</w:t>
            </w:r>
          </w:p>
        </w:tc>
        <w:tc>
          <w:tcPr>
            <w:tcW w:w="118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D4C307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2</w:t>
            </w:r>
          </w:p>
        </w:tc>
      </w:tr>
      <w:tr w14:paraId="2DC12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95FD86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opportun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8DAB1A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24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124, 0.35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07AD6B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59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915AC1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127F62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4"/>
              </w:rPr>
              <w:t>0.066, 0.28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45E5C1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5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D2CE50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A31303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6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27, 0.11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170763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3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628CB4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14:paraId="5F180E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91CD62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4C7D2C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2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29, 0.22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ED3111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50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7D7D99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6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A161B0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124, 0.13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61BED4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6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2B65D7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6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01D3BD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17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56, 0.19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B6C381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5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B9FF40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14:paraId="23D9A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0D5525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Affective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2570FE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4"/>
              </w:rPr>
              <w:t>-0.044, 0.27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E49B39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FE4A53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5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685932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4"/>
              </w:rPr>
              <w:t>-0.044, 0.27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852120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257BB6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5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CA3A10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72C1F3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A9EB28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400C4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</w:tcPr>
          <w:p w14:paraId="3B94D3F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strumental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45FA9F6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1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120, 0.14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1C423BB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0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045E6CC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24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61AC44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1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120, 0.14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45507B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8D9B58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24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070DC6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78B4E7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29C011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2BC0B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</w:tcPr>
          <w:p w14:paraId="6632E6A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capabil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07078B6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80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220, 0.06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3FF04C7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2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254B606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8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6AA19D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80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220, 0.06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B36C69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2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CD45BB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8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39A635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5CD83C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26B5B7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28239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</w:tcPr>
          <w:p w14:paraId="5CD1B8E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opportun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6B859B6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27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107, 0.44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4BD3CA9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5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078D9A6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3DBA40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27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107, 0.44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A26713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9FDC1E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3B9E6B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E853FC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0D132B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1A283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B9FFC2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3C70B4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23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139, 0.32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8703B3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6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F59C39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C68B10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23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139, 0.32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8AF8B6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6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6A8703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C2DED2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EA5D7E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D701CE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207F1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43646A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D25392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50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419, 0.58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622C9F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7E17EE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1D60D2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50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419, 0.58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1F0E22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3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7EB952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C5FC57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9E8CA4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91D218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6BC94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9B2ACF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68B4D9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9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73, 0.31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7FB620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0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812B0B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DAE7A7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9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73, 0.31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58DB9D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122023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04DBB7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007BC0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6315F4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5F69D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83F179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t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4FFD99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3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048, 0.21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A72973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2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EF0735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2568BB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3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048, 0.21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ED1B4D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42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C15A6A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B2170C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E199D6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487FD4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2DBD9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3CEA27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3EA901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8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55, 0.3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C2FC4F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3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6C9BB1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5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D8007F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8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55, 0.3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3F941E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3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526EA3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5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5CBD66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1AC1B3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D89408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45760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8B4AFB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strumental attitude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5346804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29, 0.03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2C003BD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6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40B8357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5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</w:tcPr>
          <w:p w14:paraId="72C3079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</w:tcPr>
          <w:p w14:paraId="5555649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</w:tcPr>
          <w:p w14:paraId="442B876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1AB6B0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3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29, 0.03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0FC5779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6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2AAED7C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5</w:t>
            </w:r>
          </w:p>
        </w:tc>
      </w:tr>
      <w:tr w14:paraId="2A3BB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A04174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capabil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Behavioral regulation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5A9A9C4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1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55, 0.01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69B7EF9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7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1239ACD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5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</w:tcPr>
          <w:p w14:paraId="3E3D084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</w:tcPr>
          <w:p w14:paraId="75C5F6E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</w:tcPr>
          <w:p w14:paraId="3A3DCC1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8FD8F1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1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55, 0.01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E92A80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7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0217A2E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5</w:t>
            </w:r>
          </w:p>
        </w:tc>
      </w:tr>
      <w:tr w14:paraId="5C8D8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7F7204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Affective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6E3678C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7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30, 0.12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3156A44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5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7CB4735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</w:tcPr>
          <w:p w14:paraId="326662C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</w:tcPr>
          <w:p w14:paraId="023C285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</w:tcPr>
          <w:p w14:paraId="4F2DC52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E25F4D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7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30, 0.12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90CE58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5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3789695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</w:tr>
      <w:tr w14:paraId="07D45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EC9B0D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strumental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7D3C8A7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2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4, 0.02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4601921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8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2BB7409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2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FEBA58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3C93D8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F9E3F4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A75BFA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2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4, 0.02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CA352D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8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5FCDC9A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2</w:t>
            </w:r>
          </w:p>
        </w:tc>
      </w:tr>
      <w:tr w14:paraId="4C636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ADA784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capabil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4AF558E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29, 0.0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67BB3E0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1D75708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5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B74A8F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E192A1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971C65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1A1E4F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29, 0.0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051CA94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71C19EA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5</w:t>
            </w:r>
          </w:p>
        </w:tc>
      </w:tr>
      <w:tr w14:paraId="32D61A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9E4774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opportun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1AE0A83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2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62, 0.19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7F3C7F8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4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44A0CFC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7C5155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CA7BE2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3F39EC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A85EA0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2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62, 0.19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0E53DBC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4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</w:tcPr>
          <w:p w14:paraId="56582BC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14:paraId="07D6A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</w:tcPr>
          <w:p w14:paraId="27DB40D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dent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08ED63C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17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66, 0.17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0A1639B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7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06BCFCA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7491F3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95CBFA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973C7E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691939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117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66, 0.17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408782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7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1975A9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14:paraId="1A092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FDFC4D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Affective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411A915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8, 0.06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01B96ED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4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554A5C1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F01D8E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FB21F7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C8B5AE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584EA8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8, 0.06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504C61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4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7936165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</w:t>
            </w:r>
          </w:p>
        </w:tc>
      </w:tr>
      <w:tr w14:paraId="43D80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45D536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strumental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69528B1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05, 0.0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7DEAF61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3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368000E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49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1C7324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BC3F9A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CC4997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DE2355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05, 0.0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14F1F10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3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D37D01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49</w:t>
            </w:r>
          </w:p>
        </w:tc>
      </w:tr>
      <w:tr w14:paraId="55B0D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723CA89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capabil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74D955B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4, 0.0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794DFDB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4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7E4C8FD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6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A8E550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B4C40A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AA330A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9C48AE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4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4, 0.0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68AA27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4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7C086C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6</w:t>
            </w:r>
          </w:p>
        </w:tc>
      </w:tr>
      <w:tr w14:paraId="12F3C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CB7FB8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opportunity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11ABC30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46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15, 0.09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039B58F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032E0DE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1FEA40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96BCDD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FCF722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2824E9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46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15, 0.09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853FF6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20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5C89BE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14:paraId="14AC7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EC04BB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Habit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095A200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4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15, 0.08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2F1C116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8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720441F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AE6C5F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A5EA95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7B5E571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7BEF67A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45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15, 0.08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947CE5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8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A6BE8A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14:paraId="013FF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D1E9D7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Affective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05D4D44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18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4, 0.04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417B3067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4FE6719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4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71FB9B2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77A09C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99A7B0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80B510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18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4, 0.04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82BE19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9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ABB2A7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14:paraId="1EBAC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0842D3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strumental attitude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78EEF9A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0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03, 0.0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1259358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453B129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9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F91B09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ADD796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2DC189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C55978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00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03, 0.0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3C7F21D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36FF54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29</w:t>
            </w:r>
          </w:p>
        </w:tc>
      </w:tr>
      <w:tr w14:paraId="4DFF2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046C14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capability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4FED304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2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0, 0.00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2656973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5EC4A37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3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72923F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2D9BD7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C709A6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2A78C5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-0.002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-0.010, 0.00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6F02D8B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2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ACE3A8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3</w:t>
            </w:r>
          </w:p>
        </w:tc>
      </w:tr>
      <w:tr w14:paraId="63183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4CA16C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Perceived opportunity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nil"/>
              <w:tl2br w:val="nil"/>
              <w:tr2bl w:val="nil"/>
            </w:tcBorders>
          </w:tcPr>
          <w:p w14:paraId="740F746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7, 0.06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nil"/>
              <w:tl2br w:val="nil"/>
              <w:tr2bl w:val="nil"/>
            </w:tcBorders>
          </w:tcPr>
          <w:p w14:paraId="6F6A222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7</w:t>
            </w:r>
          </w:p>
        </w:tc>
        <w:tc>
          <w:tcPr>
            <w:tcW w:w="928" w:type="dxa"/>
            <w:tcBorders>
              <w:top w:val="nil"/>
              <w:bottom w:val="nil"/>
              <w:tl2br w:val="nil"/>
              <w:tr2bl w:val="nil"/>
            </w:tcBorders>
          </w:tcPr>
          <w:p w14:paraId="0672741D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241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A41BB6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A5E886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0C523B7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D92E836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9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7, 0.06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68C3355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7</w:t>
            </w: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5674DC2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3</w:t>
            </w:r>
          </w:p>
        </w:tc>
      </w:tr>
      <w:tr w14:paraId="069F2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6A76147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Intention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→</w:t>
            </w:r>
            <w:r>
              <w:rPr>
                <w:rFonts w:hint="eastAsia" w:ascii="Times New Roman" w:hAnsi="Times New Roman" w:eastAsia="等线" w:cs="Times New Roman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Leisure-time physical activity</w:t>
            </w:r>
          </w:p>
        </w:tc>
        <w:tc>
          <w:tcPr>
            <w:tcW w:w="2434" w:type="dxa"/>
            <w:tcBorders>
              <w:top w:val="nil"/>
              <w:bottom w:val="single" w:color="auto" w:sz="12" w:space="0"/>
            </w:tcBorders>
          </w:tcPr>
          <w:p w14:paraId="61FFE07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8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7, 0.06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1016" w:type="dxa"/>
            <w:tcBorders>
              <w:top w:val="nil"/>
              <w:bottom w:val="single" w:color="auto" w:sz="12" w:space="0"/>
            </w:tcBorders>
          </w:tcPr>
          <w:p w14:paraId="366E202F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4</w:t>
            </w:r>
          </w:p>
        </w:tc>
        <w:tc>
          <w:tcPr>
            <w:tcW w:w="928" w:type="dxa"/>
            <w:tcBorders>
              <w:top w:val="nil"/>
              <w:bottom w:val="single" w:color="auto" w:sz="12" w:space="0"/>
            </w:tcBorders>
          </w:tcPr>
          <w:p w14:paraId="7E663D8A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4</w:t>
            </w:r>
          </w:p>
        </w:tc>
        <w:tc>
          <w:tcPr>
            <w:tcW w:w="2411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5133D92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43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6A71219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5778AA79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2514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7639309E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8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</w:rPr>
              <w:t>0.007, 0.06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]</w:t>
            </w:r>
          </w:p>
        </w:tc>
        <w:tc>
          <w:tcPr>
            <w:tcW w:w="927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1B565BD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14</w:t>
            </w:r>
          </w:p>
        </w:tc>
        <w:tc>
          <w:tcPr>
            <w:tcW w:w="1181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1CBD2538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</w:tbl>
    <w:p w14:paraId="5FEA0E9D">
      <w:pPr>
        <w:rPr>
          <w:rFonts w:hint="eastAsia" w:ascii="Times New Roman" w:hAnsi="Times New Roman" w:eastAsia="等线" w:cs="Times New Roman"/>
          <w:sz w:val="24"/>
          <w:lang w:bidi="ar"/>
        </w:rPr>
        <w:sectPr>
          <w:pgSz w:w="23811" w:h="16838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5F6BD13">
      <w:pPr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lang w:bidi="ar"/>
        </w:rPr>
        <w:t>Table S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Convergence validity and composite Reliability test</w:t>
      </w:r>
    </w:p>
    <w:tbl>
      <w:tblPr>
        <w:tblStyle w:val="3"/>
        <w:tblW w:w="133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2"/>
        <w:gridCol w:w="1232"/>
        <w:gridCol w:w="1812"/>
        <w:gridCol w:w="1174"/>
        <w:gridCol w:w="1591"/>
        <w:gridCol w:w="1174"/>
        <w:gridCol w:w="1174"/>
        <w:gridCol w:w="1174"/>
      </w:tblGrid>
      <w:tr w14:paraId="5B0D0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47F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Constructs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C393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D4BA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stim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268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.E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EC3F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.R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279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λ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670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VE</w:t>
            </w:r>
          </w:p>
        </w:tc>
        <w:tc>
          <w:tcPr>
            <w:tcW w:w="11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9564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R</w:t>
            </w:r>
          </w:p>
        </w:tc>
      </w:tr>
      <w:tr w14:paraId="6F6F8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7291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Affective Attitude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5CEA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B6C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F17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C6E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62B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36D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1</w:t>
            </w:r>
          </w:p>
        </w:tc>
        <w:tc>
          <w:tcPr>
            <w:tcW w:w="11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9F8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7</w:t>
            </w:r>
          </w:p>
        </w:tc>
      </w:tr>
      <w:tr w14:paraId="054B6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5D76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BD06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B6E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58D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91F5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6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C55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9710F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59206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5E843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746A5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AC2E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8F34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994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A3AF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9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CDF0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2F7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6D8C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5082B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796D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erceived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77FC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E48E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F6D5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0248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F0FE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60C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475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95</w:t>
            </w:r>
          </w:p>
        </w:tc>
      </w:tr>
      <w:tr w14:paraId="15063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879BC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80AB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48F7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9E8E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38D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F15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4081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931F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1E41A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CC3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2A24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12A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2EFC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DB1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00CD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8C2B5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C44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46C6D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691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ehavioral Reg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E118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E8B1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A2E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E00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092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623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EBE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33</w:t>
            </w:r>
          </w:p>
        </w:tc>
      </w:tr>
      <w:tr w14:paraId="1A03A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17BC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B72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51FF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F3C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2D5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678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B1ABF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98D0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049F5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DCE17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3BA1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AB3B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9674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BE2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245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417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11A61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5271C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7ED60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58C3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E44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3D1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24C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D50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37C01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CBB0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592C1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302D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7F85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577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570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EF49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E61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6398B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AC550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6CFB8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7B6B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9CE1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823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4AEFD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4D1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971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885C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1863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58628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50EF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a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C21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B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0DDC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0CF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1B5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9582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0B8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ABF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5</w:t>
            </w:r>
          </w:p>
        </w:tc>
      </w:tr>
      <w:tr w14:paraId="04109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8E96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1D9B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B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318D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1F7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E1F9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A90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2AC69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0515A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38E8C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681C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1F1D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B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FC78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306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239C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F9C4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E608C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B5A4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18579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21E0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8513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B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4AE3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E93F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CDC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64D8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488E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61B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4B412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7C21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3C0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751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15F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9E3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41B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5444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42CB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27</w:t>
            </w:r>
          </w:p>
        </w:tc>
      </w:tr>
      <w:tr w14:paraId="3DD8C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2FBBD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9EC4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D0C2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10EB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DEE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E8E0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BF81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C4D6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2772D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F03F0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BD4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443A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63EE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F062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B04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91F9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7CEA5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  <w:tr w14:paraId="26A26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E417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229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D 1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9509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37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B5F1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92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5B2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509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336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74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C250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6C2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</w:p>
        </w:tc>
      </w:tr>
    </w:tbl>
    <w:p w14:paraId="7969EB76">
      <w:pPr>
        <w:rPr>
          <w:rFonts w:hint="default" w:asciiTheme="minorAscii" w:hAnsiTheme="minorAscii" w:eastAsiaTheme="minorEastAsia"/>
          <w:sz w:val="21"/>
        </w:rPr>
        <w:sectPr>
          <w:pgSz w:w="16838" w:h="23811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1581DB4">
      <w:pPr>
        <w:spacing w:line="360" w:lineRule="auto"/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3：</w:t>
      </w:r>
      <w:r>
        <w:rPr>
          <w:rFonts w:ascii="Times New Roman" w:hAnsi="Times New Roman" w:cs="Times New Roman"/>
          <w:sz w:val="24"/>
          <w:szCs w:val="24"/>
        </w:rPr>
        <w:t>Sensitivity analysis based on multiple imputation: Stan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rdized path coefficients (β) with 95% confidence intervals</w:t>
      </w:r>
    </w:p>
    <w:tbl>
      <w:tblPr>
        <w:tblStyle w:val="3"/>
        <w:tblW w:w="132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21"/>
        <w:gridCol w:w="4453"/>
        <w:gridCol w:w="4041"/>
      </w:tblGrid>
      <w:tr w14:paraId="568696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721" w:type="dxa"/>
            <w:tcBorders>
              <w:top w:val="single" w:color="auto" w:sz="12" w:space="0"/>
              <w:bottom w:val="single" w:color="auto" w:sz="8" w:space="0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0FE1491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Path</w:t>
            </w:r>
          </w:p>
        </w:tc>
        <w:tc>
          <w:tcPr>
            <w:tcW w:w="4453" w:type="dxa"/>
            <w:tcBorders>
              <w:top w:val="single" w:color="auto" w:sz="12" w:space="0"/>
              <w:bottom w:val="single" w:color="auto" w:sz="8" w:space="0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668A1F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Listwise Deletion</w:t>
            </w:r>
          </w:p>
        </w:tc>
        <w:tc>
          <w:tcPr>
            <w:tcW w:w="4041" w:type="dxa"/>
            <w:tcBorders>
              <w:top w:val="single" w:color="auto" w:sz="12" w:space="0"/>
              <w:bottom w:val="single" w:color="auto" w:sz="8" w:space="0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E7D82F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Multiple Imputation</w:t>
            </w:r>
          </w:p>
        </w:tc>
      </w:tr>
      <w:tr w14:paraId="5AD5C2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Borders>
              <w:top w:val="single" w:color="auto" w:sz="8" w:space="0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BBF5BF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  <w:tc>
          <w:tcPr>
            <w:tcW w:w="4453" w:type="dxa"/>
            <w:tcBorders>
              <w:top w:val="single" w:color="auto" w:sz="8" w:space="0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B03635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β [95% CI]</w:t>
            </w:r>
          </w:p>
        </w:tc>
        <w:tc>
          <w:tcPr>
            <w:tcW w:w="4041" w:type="dxa"/>
            <w:tcBorders>
              <w:top w:val="single" w:color="auto" w:sz="8" w:space="0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2DAAEA8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β [95% CI]</w:t>
            </w:r>
          </w:p>
        </w:tc>
      </w:tr>
      <w:tr w14:paraId="01786A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7189478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Intention forma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12EE50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D43227C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</w:tr>
      <w:tr w14:paraId="214CB1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FA3A826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Perceived opportunity → Inten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793E64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89 [0.164, 0.413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A593D3A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366 [0.277, 0.454]</w:t>
            </w:r>
          </w:p>
        </w:tc>
      </w:tr>
      <w:tr w14:paraId="7B5C0D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36A0F3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Action adop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6AE639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F60651A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</w:tr>
      <w:tr w14:paraId="57B833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C72DB71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Affective attitude → Behavioral regula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69ED54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28</w:t>
            </w:r>
            <w:r>
              <w:rPr>
                <w:rFonts w:hint="eastAsia" w:ascii="Times New Roman" w:hAnsi="Times New Roman" w:eastAsia="Segoe UI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[0.037, 0.210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BA0DF84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24 [0.022, 0.226]</w:t>
            </w:r>
          </w:p>
        </w:tc>
      </w:tr>
      <w:tr w14:paraId="085946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87F3CB1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Perceived opportunity → Behavioral regula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E148D9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65 [0.059, 0.278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8023ED1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078 [-0.032, 0.187]</w:t>
            </w:r>
          </w:p>
        </w:tc>
      </w:tr>
      <w:tr w14:paraId="663715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B99CC7E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Intention → Behavioral regulation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2A71AC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35 [0.138, 0.321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41BA2A3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84 [0.184, 0.384]</w:t>
            </w:r>
          </w:p>
        </w:tc>
      </w:tr>
      <w:tr w14:paraId="3CD8EF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789C524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Action maintenance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D5600E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4D41F9D">
            <w:pPr>
              <w:rPr>
                <w:rFonts w:ascii="Times New Roman" w:hAnsi="Times New Roman" w:eastAsia="Segoe UI" w:cs="Times New Roman"/>
                <w:szCs w:val="21"/>
              </w:rPr>
            </w:pPr>
          </w:p>
        </w:tc>
      </w:tr>
      <w:tr w14:paraId="510339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D01F154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Behavioral regulation → Habit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8B2669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90 [0.073, 0.311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D655E12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62 [0.062, 0.262]</w:t>
            </w:r>
          </w:p>
        </w:tc>
      </w:tr>
      <w:tr w14:paraId="2288BC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22566C5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Behavioral regulation → Identity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6599E3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502 [0.419, 0.587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486C9AD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482 [0.403, 0.561]</w:t>
            </w:r>
          </w:p>
        </w:tc>
      </w:tr>
      <w:tr w14:paraId="0377B8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12A77AE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Habit → Leisure activity</w:t>
            </w:r>
          </w:p>
        </w:tc>
        <w:tc>
          <w:tcPr>
            <w:tcW w:w="4453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564086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31 [0.046, 0.214]</w:t>
            </w:r>
          </w:p>
        </w:tc>
        <w:tc>
          <w:tcPr>
            <w:tcW w:w="4041" w:type="dxa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BD582F0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63 [0.066, 0.261]</w:t>
            </w:r>
          </w:p>
        </w:tc>
      </w:tr>
      <w:tr w14:paraId="770BF09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721" w:type="dxa"/>
            <w:tcBorders>
              <w:bottom w:val="single" w:color="auto" w:sz="12" w:space="0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94604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Identity → Leisure activity</w:t>
            </w:r>
          </w:p>
        </w:tc>
        <w:tc>
          <w:tcPr>
            <w:tcW w:w="4453" w:type="dxa"/>
            <w:tcBorders>
              <w:bottom w:val="single" w:color="auto" w:sz="12" w:space="0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74DDF2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185 [0.086, 0.277]</w:t>
            </w:r>
          </w:p>
        </w:tc>
        <w:tc>
          <w:tcPr>
            <w:tcW w:w="4041" w:type="dxa"/>
            <w:tcBorders>
              <w:bottom w:val="single" w:color="auto" w:sz="12" w:space="0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E7DBF77">
            <w:pPr>
              <w:widowControl/>
              <w:spacing w:line="188" w:lineRule="atLeast"/>
              <w:jc w:val="left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kern w:val="0"/>
                <w:szCs w:val="21"/>
                <w:lang w:bidi="ar"/>
              </w:rPr>
              <w:t>0.254 [0.158, 0.349]</w:t>
            </w:r>
          </w:p>
        </w:tc>
      </w:tr>
    </w:tbl>
    <w:p w14:paraId="79240142">
      <w:pPr>
        <w:spacing w:after="60" w:line="288" w:lineRule="auto"/>
        <w:ind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Segoe UI" w:cs="Times New Roman"/>
          <w:szCs w:val="21"/>
          <w:shd w:val="clear" w:color="auto" w:fill="FFFFFF"/>
        </w:rPr>
        <w:t>*Interpretation: All paths show consistent direction and magnitude across methods. The path “Perceived opportunity → Behavioral regulation” is significant in CC (CI does not include 0) but becomes non</w:t>
      </w:r>
      <w:r>
        <w:rPr>
          <w:rFonts w:ascii="Times New Roman" w:hAnsi="Times New Roman" w:eastAsia="Segoe UI" w:cs="Times New Roman"/>
          <w:szCs w:val="21"/>
          <w:shd w:val="clear" w:color="auto" w:fill="FFFFFF"/>
        </w:rPr>
        <w:noBreakHyphen/>
      </w:r>
      <w:r>
        <w:rPr>
          <w:rFonts w:ascii="Times New Roman" w:hAnsi="Times New Roman" w:eastAsia="Segoe UI" w:cs="Times New Roman"/>
          <w:szCs w:val="21"/>
          <w:shd w:val="clear" w:color="auto" w:fill="FFFFFF"/>
        </w:rPr>
        <w:t>significant in MI (CI includes 0); however, its effect size is small (β=0.078) and the overall pattern of results remains unchanged, supporting the robustness of the conclusions.</w:t>
      </w:r>
    </w:p>
    <w:p w14:paraId="3CD168C6">
      <w:pPr>
        <w:rPr>
          <w:rFonts w:hint="default" w:asciiTheme="minorAscii" w:hAnsiTheme="minorAscii" w:eastAsiaTheme="minorEastAsia"/>
          <w:sz w:val="21"/>
        </w:rPr>
      </w:pPr>
    </w:p>
    <w:sectPr>
      <w:pgSz w:w="16838" w:h="23811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8358C"/>
    <w:rsid w:val="01B263D3"/>
    <w:rsid w:val="11AB09D8"/>
    <w:rsid w:val="1FF438DF"/>
    <w:rsid w:val="2868358C"/>
    <w:rsid w:val="29F84CD0"/>
    <w:rsid w:val="2D054BEE"/>
    <w:rsid w:val="40961BB1"/>
    <w:rsid w:val="447B1792"/>
    <w:rsid w:val="56DD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1</Words>
  <Characters>3576</Characters>
  <Lines>0</Lines>
  <Paragraphs>0</Paragraphs>
  <TotalTime>0</TotalTime>
  <ScaleCrop>false</ScaleCrop>
  <LinksUpToDate>false</LinksUpToDate>
  <CharactersWithSpaces>385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1:29:00Z</dcterms:created>
  <dc:creator>乔伊</dc:creator>
  <cp:lastModifiedBy>乔伊</cp:lastModifiedBy>
  <dcterms:modified xsi:type="dcterms:W3CDTF">2026-06-11T05:2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80238059C4E48AB9A9C1C94A1C2AB1C_13</vt:lpwstr>
  </property>
  <property fmtid="{D5CDD505-2E9C-101B-9397-08002B2CF9AE}" pid="4" name="KSOTemplateDocerSaveRecord">
    <vt:lpwstr>eyJoZGlkIjoiZWY4NzJmYTMxZTk4NDQ4YTYwMjE3ODMwN2M0NWY0MjIiLCJ1c2VySWQiOiI2NTAxNTU4MzgifQ==</vt:lpwstr>
  </property>
</Properties>
</file>